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B78DC6" w14:textId="21F9345A" w:rsidR="004478BB" w:rsidRDefault="0034646F">
      <w:pPr>
        <w:pStyle w:val="Heading3"/>
      </w:pPr>
      <w:r>
        <w:t xml:space="preserve">Table </w:t>
      </w:r>
      <w:bookmarkStart w:id="0" w:name="_GoBack"/>
      <w:bookmarkEnd w:id="0"/>
      <w:r>
        <w:t>2: Characteristics of papers included in the meta-analysis</w:t>
      </w:r>
    </w:p>
    <w:p w14:paraId="38C6D360" w14:textId="77777777" w:rsidR="004478BB" w:rsidRDefault="0034646F">
      <w:r>
        <w:t>Columns: 1: number of paper, 2: authors, 3: year, 4: open access? 5: structured abstract? 6: data available? 7: pre-registered? 8: some version of the paper freely available? 9: number of relevant studies, 10: number of samples per study, 11:number of meas</w:t>
      </w:r>
      <w:r>
        <w:t>ures; 12: sample, 13: number of participants, 14: clinical sample? 15: meditators? 16: type of sample 17: proportion of males among participants, 18: mean age, 19: standard deviation of age, 20: region in which study performed, 21: country, 22: language us</w:t>
      </w:r>
      <w:r>
        <w:t xml:space="preserve">ed in the questionnaire, 23: language of publication. </w:t>
      </w:r>
    </w:p>
    <w:p w14:paraId="3EA7D9AD" w14:textId="77777777" w:rsidR="004478BB" w:rsidRDefault="0034646F">
      <w:r>
        <w:t>Answers to columns 14,15: y=yes, n=no, m=mixed. Type of sample: C = Community sample, I = Internet sample, S=Students, Ac=Academic, U=University community, H=Health professionals, P = other Professiona</w:t>
      </w:r>
      <w:r>
        <w:t xml:space="preserve">ls, M = Military and veterans. </w:t>
      </w:r>
    </w:p>
    <w:p w14:paraId="4856867B" w14:textId="77777777" w:rsidR="004478BB" w:rsidRDefault="004478BB">
      <w:pPr>
        <w:rPr>
          <w:sz w:val="16"/>
          <w:szCs w:val="16"/>
        </w:rPr>
      </w:pPr>
    </w:p>
    <w:tbl>
      <w:tblPr>
        <w:tblW w:w="9648" w:type="dxa"/>
        <w:tblInd w:w="-30" w:type="dxa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41"/>
        <w:gridCol w:w="2768"/>
        <w:gridCol w:w="401"/>
        <w:gridCol w:w="161"/>
        <w:gridCol w:w="161"/>
        <w:gridCol w:w="161"/>
        <w:gridCol w:w="161"/>
        <w:gridCol w:w="161"/>
        <w:gridCol w:w="161"/>
        <w:gridCol w:w="241"/>
        <w:gridCol w:w="241"/>
        <w:gridCol w:w="103"/>
        <w:gridCol w:w="241"/>
        <w:gridCol w:w="481"/>
        <w:gridCol w:w="241"/>
        <w:gridCol w:w="241"/>
        <w:gridCol w:w="268"/>
        <w:gridCol w:w="361"/>
        <w:gridCol w:w="441"/>
        <w:gridCol w:w="441"/>
        <w:gridCol w:w="845"/>
        <w:gridCol w:w="521"/>
        <w:gridCol w:w="312"/>
        <w:gridCol w:w="294"/>
      </w:tblGrid>
      <w:tr w:rsidR="004478BB" w14:paraId="0D0899F3" w14:textId="77777777">
        <w:trPr>
          <w:trHeight w:val="340"/>
          <w:tblHeader/>
        </w:trPr>
        <w:tc>
          <w:tcPr>
            <w:tcW w:w="241" w:type="dxa"/>
            <w:shd w:val="clear" w:color="auto" w:fill="auto"/>
            <w:vAlign w:val="bottom"/>
          </w:tcPr>
          <w:p w14:paraId="3A720536" w14:textId="77777777" w:rsidR="004478BB" w:rsidRDefault="0034646F">
            <w:pPr>
              <w:spacing w:before="120" w:after="24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433EAB01" w14:textId="77777777" w:rsidR="004478BB" w:rsidRDefault="0034646F">
            <w:pPr>
              <w:spacing w:before="120" w:after="24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56331CA7" w14:textId="77777777" w:rsidR="004478BB" w:rsidRDefault="0034646F">
            <w:pPr>
              <w:spacing w:before="120" w:after="24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1DF23F7" w14:textId="77777777" w:rsidR="004478BB" w:rsidRDefault="0034646F">
            <w:pPr>
              <w:spacing w:before="120" w:after="24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873606B" w14:textId="77777777" w:rsidR="004478BB" w:rsidRDefault="0034646F">
            <w:pPr>
              <w:spacing w:before="120" w:after="24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D46D0BA" w14:textId="77777777" w:rsidR="004478BB" w:rsidRDefault="0034646F">
            <w:pPr>
              <w:spacing w:before="120" w:after="24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0C2309C" w14:textId="77777777" w:rsidR="004478BB" w:rsidRDefault="0034646F">
            <w:pPr>
              <w:spacing w:before="120" w:after="24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4CF9DA1" w14:textId="77777777" w:rsidR="004478BB" w:rsidRDefault="0034646F">
            <w:pPr>
              <w:spacing w:before="120" w:after="24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BDECB82" w14:textId="77777777" w:rsidR="004478BB" w:rsidRDefault="0034646F">
            <w:pPr>
              <w:spacing w:before="120" w:after="24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D31FF8A" w14:textId="77777777" w:rsidR="004478BB" w:rsidRDefault="0034646F">
            <w:pPr>
              <w:spacing w:before="120" w:after="24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22250549" w14:textId="77777777" w:rsidR="004478BB" w:rsidRDefault="0034646F">
            <w:pPr>
              <w:spacing w:before="120" w:after="24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0148852F" w14:textId="77777777" w:rsidR="004478BB" w:rsidRDefault="004478BB">
            <w:pPr>
              <w:snapToGrid w:val="0"/>
              <w:spacing w:before="120" w:after="24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562A1060" w14:textId="77777777" w:rsidR="004478BB" w:rsidRDefault="0034646F">
            <w:pPr>
              <w:spacing w:before="120" w:after="24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481" w:type="dxa"/>
            <w:shd w:val="clear" w:color="auto" w:fill="auto"/>
            <w:vAlign w:val="bottom"/>
          </w:tcPr>
          <w:p w14:paraId="26C3047A" w14:textId="77777777" w:rsidR="004478BB" w:rsidRDefault="0034646F">
            <w:pPr>
              <w:spacing w:before="120" w:after="24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228F73D8" w14:textId="77777777" w:rsidR="004478BB" w:rsidRDefault="0034646F">
            <w:pPr>
              <w:spacing w:before="120" w:after="24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745BEFCB" w14:textId="77777777" w:rsidR="004478BB" w:rsidRDefault="0034646F">
            <w:pPr>
              <w:spacing w:before="120" w:after="24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060B4625" w14:textId="77777777" w:rsidR="004478BB" w:rsidRDefault="0034646F">
            <w:pPr>
              <w:spacing w:before="120" w:after="24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798EB59B" w14:textId="77777777" w:rsidR="004478BB" w:rsidRDefault="0034646F">
            <w:pPr>
              <w:spacing w:before="120" w:after="24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72D9F60A" w14:textId="77777777" w:rsidR="004478BB" w:rsidRDefault="0034646F">
            <w:pPr>
              <w:spacing w:before="120" w:after="24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2EC0CBDB" w14:textId="77777777" w:rsidR="004478BB" w:rsidRDefault="0034646F">
            <w:pPr>
              <w:spacing w:before="120" w:after="24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35594B87" w14:textId="77777777" w:rsidR="004478BB" w:rsidRDefault="0034646F">
            <w:pPr>
              <w:spacing w:before="120" w:after="24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3DB35202" w14:textId="77777777" w:rsidR="004478BB" w:rsidRDefault="0034646F">
            <w:pPr>
              <w:spacing w:before="120" w:after="24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235DFA02" w14:textId="77777777" w:rsidR="004478BB" w:rsidRDefault="0034646F">
            <w:pPr>
              <w:spacing w:before="120" w:after="24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674CEC0D" w14:textId="77777777" w:rsidR="004478BB" w:rsidRDefault="0034646F">
            <w:pPr>
              <w:spacing w:before="120" w:after="24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3</w:t>
            </w:r>
          </w:p>
        </w:tc>
      </w:tr>
      <w:tr w:rsidR="004478BB" w14:paraId="6544F529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1E06AFFC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019A0C9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m, Heeren, Day et al.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0DE11575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F00E9D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118D01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FF4BE4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B35059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C247F3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F30F46C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41DC57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52D299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70A16B02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7B930DCE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53858F3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5D358A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7FC5F7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07E875C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7BFA7F85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53FB0EAC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81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616EB1F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6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6EAEA75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pe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3D55FD6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26E6778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7284A1E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7E46DE61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217E0DAC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7BDF48E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da, Puebla-Guedea, Rodero et al.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3FFD132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AD4600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07615A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D2ACCB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DFB6E5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1C55A9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B325D3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62E6CC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E0F127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634322DC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219D396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481" w:type="dxa"/>
            <w:shd w:val="clear" w:color="auto" w:fill="auto"/>
            <w:vAlign w:val="bottom"/>
          </w:tcPr>
          <w:p w14:paraId="27AFD1F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F17281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669735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26799B0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223E3D8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48CA5A6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55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15FAE16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5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54A6314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pe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06BCD96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15ED9DF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57D0BF4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0E552861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7FCE3C66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768" w:type="dxa"/>
            <w:shd w:val="clear" w:color="auto" w:fill="auto"/>
            <w:vAlign w:val="bottom"/>
          </w:tcPr>
          <w:p w14:paraId="25F01D5A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01" w:type="dxa"/>
            <w:shd w:val="clear" w:color="auto" w:fill="auto"/>
            <w:vAlign w:val="bottom"/>
          </w:tcPr>
          <w:p w14:paraId="07A2C8C3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0AFC83C3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145775AE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7A4A63A2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12DD2C60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49FC0F5A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65E5DD8A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3E70DBE9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0AB15F40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03" w:type="dxa"/>
            <w:shd w:val="clear" w:color="auto" w:fill="auto"/>
            <w:vAlign w:val="bottom"/>
          </w:tcPr>
          <w:p w14:paraId="519FD96A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7C64961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481" w:type="dxa"/>
            <w:shd w:val="clear" w:color="auto" w:fill="auto"/>
            <w:vAlign w:val="bottom"/>
          </w:tcPr>
          <w:p w14:paraId="39DDECD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1D46FF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DD736F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6465317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1928A7B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47B6AB0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3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45CC61C5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6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4CCF92D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pe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5240240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01B2308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2BFC6FA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5584E2D1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73FAC44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764832E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onova, Amaratunga, Wright et al.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4AD6A03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6CD2A0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7D25CC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C3D4EE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707BD6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EF9934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792C3A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467FF5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74BB45C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4F70E4B2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39024ED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481" w:type="dxa"/>
            <w:shd w:val="clear" w:color="auto" w:fill="auto"/>
            <w:vAlign w:val="bottom"/>
          </w:tcPr>
          <w:p w14:paraId="28966CB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2DD5523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BBFE87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3C46DB7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055DB51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76F9769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68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5B4872E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19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056BCF6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pe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13FF3AB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417D4C9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7EEFEDD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618F4454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65FE5A4B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768" w:type="dxa"/>
            <w:shd w:val="clear" w:color="auto" w:fill="auto"/>
            <w:vAlign w:val="bottom"/>
          </w:tcPr>
          <w:p w14:paraId="69DADE70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01" w:type="dxa"/>
            <w:shd w:val="clear" w:color="auto" w:fill="auto"/>
            <w:vAlign w:val="bottom"/>
          </w:tcPr>
          <w:p w14:paraId="0C945DCF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32DF8FFD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45A3A2D1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31AA17D3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6560C2B5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4C1A776A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2E63F94C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4C5F9FA4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0B7C37EA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03" w:type="dxa"/>
            <w:shd w:val="clear" w:color="auto" w:fill="auto"/>
            <w:vAlign w:val="bottom"/>
          </w:tcPr>
          <w:p w14:paraId="3779BD9C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546BECF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481" w:type="dxa"/>
            <w:shd w:val="clear" w:color="auto" w:fill="auto"/>
            <w:vAlign w:val="bottom"/>
          </w:tcPr>
          <w:p w14:paraId="4B6E19F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9E703F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E8F7EB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31FCC22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48B0B77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3E7C438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68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4036607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1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011F7C5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pe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2FF1D78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6BE6C35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0EE0CFC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6C9596ED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503D383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57A2467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er, Lykins, Peters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0775E45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0C60F1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93E8AC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F5EB37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F176E0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0E63E7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BF84A2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F41A6F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74AF21A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7DABE2C7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4627F317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05A58A8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ABF45D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6E70DD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7909D40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091901B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1F63A13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22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4C2CD615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8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6F1DBD5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62F4B68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610B144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01170E8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52F2E12F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41CBF74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48DA943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er, Smith, Lykins et al.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0474127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3F6147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27BBE8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049C60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93E7A6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CEA409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1BCE12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615ADFF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8C0BE8C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655AA918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6215EC5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a</w:t>
            </w:r>
          </w:p>
        </w:tc>
        <w:tc>
          <w:tcPr>
            <w:tcW w:w="481" w:type="dxa"/>
            <w:shd w:val="clear" w:color="auto" w:fill="auto"/>
            <w:vAlign w:val="bottom"/>
          </w:tcPr>
          <w:p w14:paraId="7E1796C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3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A00F2D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171F1B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4B529C6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3B46C14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2470D06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9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16F7C794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3AB0292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13283D8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09CC1A0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760FB07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26CF2CAC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4AB5BB63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768" w:type="dxa"/>
            <w:shd w:val="clear" w:color="auto" w:fill="auto"/>
            <w:vAlign w:val="bottom"/>
          </w:tcPr>
          <w:p w14:paraId="38E2B3B6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01" w:type="dxa"/>
            <w:shd w:val="clear" w:color="auto" w:fill="auto"/>
            <w:vAlign w:val="bottom"/>
          </w:tcPr>
          <w:p w14:paraId="6C15126C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7F70BA1C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22A0AE33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09478EE8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19420C7C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15E5BF5A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29EA8C0E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260BBCF2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2B5C4ACF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03" w:type="dxa"/>
            <w:shd w:val="clear" w:color="auto" w:fill="auto"/>
            <w:vAlign w:val="bottom"/>
          </w:tcPr>
          <w:p w14:paraId="0EAEB833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5FDD3D9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a</w:t>
            </w:r>
          </w:p>
        </w:tc>
        <w:tc>
          <w:tcPr>
            <w:tcW w:w="481" w:type="dxa"/>
            <w:shd w:val="clear" w:color="auto" w:fill="auto"/>
            <w:vAlign w:val="bottom"/>
          </w:tcPr>
          <w:p w14:paraId="458FB0A1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477D8D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74C7A85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2A912C4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1E5D700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019E644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9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347AAF9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61AE467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75D1FAB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138C188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0096733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0D18E0EA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74F18997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768" w:type="dxa"/>
            <w:shd w:val="clear" w:color="auto" w:fill="auto"/>
            <w:vAlign w:val="bottom"/>
          </w:tcPr>
          <w:p w14:paraId="713859A8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01" w:type="dxa"/>
            <w:shd w:val="clear" w:color="auto" w:fill="auto"/>
            <w:vAlign w:val="bottom"/>
          </w:tcPr>
          <w:p w14:paraId="19D46491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0422BCC3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43B02D27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58C1005E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7F37EFC2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1FF5EEF9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38DD85EC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256782CE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0F11EB09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03" w:type="dxa"/>
            <w:shd w:val="clear" w:color="auto" w:fill="auto"/>
            <w:vAlign w:val="bottom"/>
          </w:tcPr>
          <w:p w14:paraId="3D7275B6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6B1A9ED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b</w:t>
            </w:r>
          </w:p>
        </w:tc>
        <w:tc>
          <w:tcPr>
            <w:tcW w:w="481" w:type="dxa"/>
            <w:shd w:val="clear" w:color="auto" w:fill="auto"/>
            <w:vAlign w:val="bottom"/>
          </w:tcPr>
          <w:p w14:paraId="774D2C4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7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6A9397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50DC28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7BEC6F0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386C9CB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39C5CAD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5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74044FB5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6472C14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216D714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7E9F51E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41163C6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189EDC40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0E793725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768" w:type="dxa"/>
            <w:shd w:val="clear" w:color="auto" w:fill="auto"/>
            <w:vAlign w:val="bottom"/>
          </w:tcPr>
          <w:p w14:paraId="5B453A84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01" w:type="dxa"/>
            <w:shd w:val="clear" w:color="auto" w:fill="auto"/>
            <w:vAlign w:val="bottom"/>
          </w:tcPr>
          <w:p w14:paraId="09E2BD03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5A79D482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0EDA76D1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6E0CDF81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7EE73ED0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0861A196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248099E3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749C5B40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2D659286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03" w:type="dxa"/>
            <w:shd w:val="clear" w:color="auto" w:fill="auto"/>
            <w:vAlign w:val="bottom"/>
          </w:tcPr>
          <w:p w14:paraId="2CB2E44A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65ECBAE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c</w:t>
            </w:r>
          </w:p>
        </w:tc>
        <w:tc>
          <w:tcPr>
            <w:tcW w:w="481" w:type="dxa"/>
            <w:shd w:val="clear" w:color="auto" w:fill="auto"/>
            <w:vAlign w:val="bottom"/>
          </w:tcPr>
          <w:p w14:paraId="45CB2FD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EF6677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DEB90A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0119236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3C6FB38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24473A15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2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5B8BF61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9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236DC97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45D6E20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5FA8F8E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7062C7F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2BC3A754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217444AA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768" w:type="dxa"/>
            <w:shd w:val="clear" w:color="auto" w:fill="auto"/>
            <w:vAlign w:val="bottom"/>
          </w:tcPr>
          <w:p w14:paraId="047AF731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01" w:type="dxa"/>
            <w:shd w:val="clear" w:color="auto" w:fill="auto"/>
            <w:vAlign w:val="bottom"/>
          </w:tcPr>
          <w:p w14:paraId="7C69C693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00F3E2F4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27564D56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34E1938B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4CE5FC6C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2E1190EB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72F142B6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2C993AED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0D7664DA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03" w:type="dxa"/>
            <w:shd w:val="clear" w:color="auto" w:fill="auto"/>
            <w:vAlign w:val="bottom"/>
          </w:tcPr>
          <w:p w14:paraId="1207AF01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4BD1687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</w:t>
            </w:r>
          </w:p>
        </w:tc>
        <w:tc>
          <w:tcPr>
            <w:tcW w:w="481" w:type="dxa"/>
            <w:shd w:val="clear" w:color="auto" w:fill="auto"/>
            <w:vAlign w:val="bottom"/>
          </w:tcPr>
          <w:p w14:paraId="3BA28D4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612BF0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7837280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7707DFD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0422738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38B7B03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2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79F0904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9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1CDB497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239DF5B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7DE8D3C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681293F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04363703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0BF6FC43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768" w:type="dxa"/>
            <w:shd w:val="clear" w:color="auto" w:fill="auto"/>
            <w:vAlign w:val="bottom"/>
          </w:tcPr>
          <w:p w14:paraId="1D385967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01" w:type="dxa"/>
            <w:shd w:val="clear" w:color="auto" w:fill="auto"/>
            <w:vAlign w:val="bottom"/>
          </w:tcPr>
          <w:p w14:paraId="15CA8DB3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16AAD83B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33361EDC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3E4AA614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50D22408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28BD2DC9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7C923A8D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10DD3ED1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12BF9AB1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03" w:type="dxa"/>
            <w:shd w:val="clear" w:color="auto" w:fill="auto"/>
            <w:vAlign w:val="bottom"/>
          </w:tcPr>
          <w:p w14:paraId="5B9E25B5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5D196D7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d</w:t>
            </w:r>
          </w:p>
        </w:tc>
        <w:tc>
          <w:tcPr>
            <w:tcW w:w="481" w:type="dxa"/>
            <w:shd w:val="clear" w:color="auto" w:fill="auto"/>
            <w:vAlign w:val="bottom"/>
          </w:tcPr>
          <w:p w14:paraId="338855F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0572E1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7B8EF84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36D774D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02A9323F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2FF956D5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8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0B84E8D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9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04E5918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760D4AA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76F4C0C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269383D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685B7A52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2EE92863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768" w:type="dxa"/>
            <w:shd w:val="clear" w:color="auto" w:fill="auto"/>
            <w:vAlign w:val="bottom"/>
          </w:tcPr>
          <w:p w14:paraId="41BF1D94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01" w:type="dxa"/>
            <w:shd w:val="clear" w:color="auto" w:fill="auto"/>
            <w:vAlign w:val="bottom"/>
          </w:tcPr>
          <w:p w14:paraId="5BDE98C5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0597ADE3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26F69BA8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5DBE4CBA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68926D76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547E254D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0669E839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27FE7FBE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697755DE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03" w:type="dxa"/>
            <w:shd w:val="clear" w:color="auto" w:fill="auto"/>
            <w:vAlign w:val="bottom"/>
          </w:tcPr>
          <w:p w14:paraId="2226082E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2814A11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d</w:t>
            </w:r>
          </w:p>
        </w:tc>
        <w:tc>
          <w:tcPr>
            <w:tcW w:w="481" w:type="dxa"/>
            <w:shd w:val="clear" w:color="auto" w:fill="auto"/>
            <w:vAlign w:val="bottom"/>
          </w:tcPr>
          <w:p w14:paraId="3A746A5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F20389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226C58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147598E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7E769D5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278010B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8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770F0A95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9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1715F3D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403910F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684CCFF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65D2F05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18D70C0C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18707C8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2E65E74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rnes, Lynn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1665D33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B65226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1E5841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D09227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27B632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298A79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5630BF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3CE41E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2AC3A9A4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2F4FC72E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2298F7F2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616CB64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2299F14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6C9F3B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0C97221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1D03ED8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3ABC22B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99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5E8CBC0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5816CB9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7D8E02C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4C0E583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5D5B765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717C8D6D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0CF5DD3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4F33301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gin, Pakenham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79C897E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F795A6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D8F073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314162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4A3B6B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7A508F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1566D1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BA4A28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5FC5A0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7D16ACD6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69F175F7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6F47780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0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23D52CB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4223A7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702A692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26101F2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538736D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9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054FA7A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8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5BDE96F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i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0551720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208FF4D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4DAFEF4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413368DB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524A85BC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0FF94FF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lan, Layton, Jones et al.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6A7CB7C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DA418D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B5A33D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E82C3D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9A03D6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35FEBD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1E747A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0B4ECD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77EEFB2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2624E09B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6FC95606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19F61B7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18884A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D563ED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30B5396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336753C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1E0681D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7AB0E36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6F12059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216D843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01751BE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04BC271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47DF5B11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6C4A68F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7DA8B5C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den, Irons, Feldner et al.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4C5341A1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109945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78C485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BC0D63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FE6482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069FF8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D7C499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41FE93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2742C82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4804A26F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74D84D3E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29184A5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9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23E7FCF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5DF522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335FD9F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7F39C83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66C31755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1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656315F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254F32E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6A61616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34E3565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1073DC8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217D4FC6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5EB56DF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7148B84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denlos, Wells, Noonan et al.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0DD27F4C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F6A31B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8013E2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2BA126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760775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ACE5B5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9929DD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28BE831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2FB813D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43DD52E7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1CC24C2D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64F10F2C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EDFE70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EADA09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25F5FC5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68DFA19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664769A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7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5CAD54A1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0094955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5F31A67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0ECCBD4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5F858CF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18CDC69C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5F6A1E51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0519FCE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wlin, Baer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51078D25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9BEA7D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23AF14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A46ED6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E0EACF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40E2EB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F22D1B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5D3110C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D41D77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71F3F5D3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372A9AAF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787D0F4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70C0F41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561A8D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7E96414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6552209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1AB95A3C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1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53C782A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27ECAFE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3E257D0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3F3A20E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340E047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72B7FFB4" w14:textId="77777777">
        <w:tc>
          <w:tcPr>
            <w:tcW w:w="241" w:type="dxa"/>
            <w:shd w:val="clear" w:color="auto" w:fill="auto"/>
            <w:vAlign w:val="bottom"/>
          </w:tcPr>
          <w:p w14:paraId="29491AC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7495F2E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vo, Boothe, Pearson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379560B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8AD093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146E1D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753AA5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FBA70E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E8AD2B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EC3A80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7311E8AF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118811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741DA247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2FE763D9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5AEE3E9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8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0E420F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AD2669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04B6C98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735D61E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6082E244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43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182F3FD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9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67B00B1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67A66D3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76B8941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22174B7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273D503D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17D9A1E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13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13255BD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wn, Bravo, Roos et al.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1B41D63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7C31CB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332AA6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9BFCAD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DD4A3D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19F63B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AC1959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2F946C1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C047F75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039A8D11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5B226578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519B917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4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827AEF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570DAF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558CA19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0F1F6391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423B590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79D2AFC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22AEC13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2536EC9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471F2AA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11B3512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0491E1D8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763BEC6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73EA219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uyong, Zambrana, Romanow et al.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78183C01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4C2E69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4148B1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329BF1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39489E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47A633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63E0794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4B5B29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9917EE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2DBE76A1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7ED9CAFD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044D373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214BCA4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739C512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4EE1F79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4DE4658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4E16ACD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4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56F105E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777B397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4D57807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30E7212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2DF0A90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12E56357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6B91BC9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50FCAB4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milleri, Mejean, Bellisle et al.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08435BBF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B23748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A39ECC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B3C8B2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CB3CF6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9289A0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5A8EE4F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CCB0D4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4C9996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550E4C12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208937F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481" w:type="dxa"/>
            <w:shd w:val="clear" w:color="auto" w:fill="auto"/>
            <w:vAlign w:val="bottom"/>
          </w:tcPr>
          <w:p w14:paraId="4B34C80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228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2E9E74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225AF7A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16DC49A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1C01EF5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1147E9D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1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0EE2EC5F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2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3292B76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pe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4191C6E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10893EE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7C3EDE5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63CDBF20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0520B416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768" w:type="dxa"/>
            <w:shd w:val="clear" w:color="auto" w:fill="auto"/>
            <w:vAlign w:val="bottom"/>
          </w:tcPr>
          <w:p w14:paraId="52A95B4D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01" w:type="dxa"/>
            <w:shd w:val="clear" w:color="auto" w:fill="auto"/>
            <w:vAlign w:val="bottom"/>
          </w:tcPr>
          <w:p w14:paraId="4620725D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65D02802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7D9BC6D7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5C281872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093EAE73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44B72DDF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4267916A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1A425B56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7EB6C52F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03" w:type="dxa"/>
            <w:shd w:val="clear" w:color="auto" w:fill="auto"/>
            <w:vAlign w:val="bottom"/>
          </w:tcPr>
          <w:p w14:paraId="44B79F33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53633C9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481" w:type="dxa"/>
            <w:shd w:val="clear" w:color="auto" w:fill="auto"/>
            <w:vAlign w:val="bottom"/>
          </w:tcPr>
          <w:p w14:paraId="21178D1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00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F8CCCA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7794E57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2633A6D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2693C71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0E49A06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6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399BBAE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4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265F0DA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pe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279CC88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44C556E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61A3CBC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7A26067E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672A180C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54E9740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mpos, Botella, Quero et al.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1B141691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CB2881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81C159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8758BC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0808BD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E82820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FC4856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13F190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CB04CE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22832392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1BF84FDD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201C912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5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2F8492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A1C00F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6F5CDCD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58920DC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76274D74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87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5CD343E4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8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2FE0594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pe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4CCD84E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037188A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3593977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3A4B8EF7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1FD4094F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2475E72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bolla, Garcia-Palacios, Soler et al.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5A3199A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BDFCD3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3D0B05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80AC38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FFB6FB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BFA051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1A1367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0B4470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F15CDC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52843D42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362EF162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41EEFF5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2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8C7668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4B6324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3CB3755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4BA9FA4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52F4386F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4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7E25D9B4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0D1DD75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pe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4CDBBFC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25585F6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4A51AC4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2BFA9C6D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7FB86BC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610B872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istopher, Neuser, Michael et al.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124D100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16CB81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2DFBC4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C479D4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26A902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D29FC3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EBCC8B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B6D7B2F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721B9E5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2895D7B5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1780F07B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48965B3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9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B3690E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76260D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6429C6E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31C1ACD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6E0FC0A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44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6D5E30F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73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51884D9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7516658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774323D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65C404D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011DC9A1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484FBFC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367D791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dine, Butler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069AE62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F7C69F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2FA15F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F29EB5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6373CE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02950C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C0BAAF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6A9CD8C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2B3F403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348F34FB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74F04118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3FFE339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60E546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EC94C8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4B8AF2E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2C9633EF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1953166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238EC78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37887D2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i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0A35FA1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53C9062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61FEA57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0218B07F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6ECCD65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4347B1E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thorn, Milicic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3081D34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F92054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FE17C7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8719F7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9FEE90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33E7AC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EF7DCF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5E5831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0E2F79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2E40A3A9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00D35B65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4765F2B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2D1DBCE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8E4244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1351CE5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446642D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221FEEE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3E1CECDC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76B77EB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78847D8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0DCFAE0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73543F9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57B606F9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0837986F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57DF98D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tiss, Klemanski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37F66721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2DF260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5C351A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12075D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554D75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2D5637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F56B88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CF2187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EA26095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566000A1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3C050BC9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28A1FC0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94F7D5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2988BE7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7E007E4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73F849F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173A9E84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3EDFE55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8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2E6D83E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3A6A448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19D4DD4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163A5AB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70A80605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7D367404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2D0DBD6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tiss, Klemanskia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0329081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828401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B303F4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4F84DC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4CB991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1BDC99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8ECBBA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CE85FF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9B6869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3A54F125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67B3E012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7AA8054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ADE6BF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1E115E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1311648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1D4B732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728E6C2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5CD7CFBC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8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5E4948B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3C77AA7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55D4499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4C18DB7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5991494C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78FBEAF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73712CF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y, Smitherman, Ward et al.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57D5EA1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482A51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3050FD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43CAD4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6D13DC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43C278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2C63CC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A15FE4C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8C9944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184B675B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1FC8BA91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72AA227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3F92E9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97DE86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3E4A313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3F4F6E8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6550704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7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59EF82C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5479986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57D7E45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1060617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5C879CA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188B6597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35B5BCE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181CD10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rosiers, Klemanski, Nolen-Hoeksema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248B844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75DB0D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056124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108166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E4FEA0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AD2AFE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FB3126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3D5B8F5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9256A0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4B61F612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0829F4B9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4C9E0B1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61B44F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F30D37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4F2DC7C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2A573DE5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6FEE510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24A78DC1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2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4AF5E3A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562C576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7E214E3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5EC3CC8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1075F217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36C50AF4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4041F5D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ices, Pascual, Carmona et al.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3D81836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C9B3D7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A91F4C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C67EAA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9A2E92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9D6819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53729B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0484ED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1053D2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01082A6F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3150A450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7DBC6F8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110351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25D0E8A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5A7A24D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1AE3FB3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372A104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46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63C03C34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4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60D275C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pe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04FC1EF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573BD55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2D7584D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5DA29A8D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17D528DC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678D44D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anuel, Updegraff, Kalmbach et al.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3197639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7D4967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19DEBD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26D53F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73A57A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440D13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5A641D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6394E7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2F841841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79A3341A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0512B605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39DD98EF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540EEB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2713309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263C9EC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7EA2E99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4AE733E5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3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22BEB85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09B223B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1210FBF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309F46C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696B8A3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061D85AD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420FF80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79A9FD9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ans, Baer, Segerstrom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0972E27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7671A9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973FC8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1AABF0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E70159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CF805D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205ACE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EC5F30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B0A264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7F6BECA6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6A62A19A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64DE702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482696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A1191D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6F13E81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69BCEE5C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10113E6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33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0094B0DF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2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6352033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5C53767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08F535E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4220F9D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49578C66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359DE5C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058522B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ans, Segerstrom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5F929AE1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64C8B0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17D29A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9B3134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5F6719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A6F900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4F654C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91E70F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FE183EF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198F427D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27F68702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37A62A2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7CABC62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4DD918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2325778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6F66934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4D2D484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5D3B009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3B92AC8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04F15A5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3A235DE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79D707E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5D2F0F8B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3EB21094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5032CA5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ter, Hayes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47895DDF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BE30DE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09A15B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240C90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A6C00E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C6C94F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C9A72EF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2C381A0F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7F4C861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35C2107B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70FF0198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01ED05E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7D09298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38B882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7AF3E64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79D56FD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0C31046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4F82567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563B901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46135DB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6FFEA7B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1774215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41BE2E04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71742FA5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1154B93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nandez, Wood, Stein et al.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7A52389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F51C8E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F94394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46634F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00A5E8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8D8BAA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D7E7F0C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28DCE765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DA5E73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20A49E99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66651717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4F33C07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6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F6AAF4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AD2224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3A7A23E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7AC06FD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439089C4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1B01F04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346AD57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018C06A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73E7248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057056C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6161BEE5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37F836D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485D3C8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nk, Foran, Sweeney et al.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3BE735F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00E56C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12377B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8B4918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23EDC8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09EF8A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DB57E01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26AFAF5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CE6D20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7E13670C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49652CC6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497373AF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D29CC8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77991E1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4824C66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45DC3A1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2CADEBBC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61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2739618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5F5FC79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7878F19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52D9838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7D98938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68A80883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7DE55165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617099B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nk, Nara, Zavagnin et al.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37C5A51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45A881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023D16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925C16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879437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F1EFFA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342A36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7E846CE1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951DD3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14A13D69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08BDAD3B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6FAB59D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BA384A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B24967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75AD3BF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11E2E3A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48434A11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6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587D38F4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56FECD1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080FE7F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6543CAE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74CC9CC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6996BCCA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115B71A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7C246C0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ller, Sainsbury, Caterson et al.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1C526B78" w14:textId="77777777" w:rsidR="004478BB" w:rsidRDefault="0034646F">
            <w:pPr>
              <w:spacing w:before="120" w:after="240"/>
              <w:jc w:val="right"/>
            </w:pPr>
            <w:r>
              <w:rPr>
                <w:sz w:val="16"/>
                <w:szCs w:val="16"/>
              </w:rPr>
              <w:t>201</w:t>
            </w:r>
            <w:r>
              <w:rPr>
                <w:sz w:val="16"/>
                <w:szCs w:val="16"/>
                <w:lang w:val="de-AT"/>
              </w:rPr>
              <w:t>7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0F1A35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114757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8EBDBF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B620B9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B64561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34656F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C84041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F9D106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578B7F3C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1D9CFAA3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2A4810E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29BCADD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66678C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643482C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4D89B1E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367AF22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8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25A909C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4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60E8ECE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i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62D67E4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59B6D0B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5570F5E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4C6C1945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56D586B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589E2BE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rland, Boettiger, Gaylord et al.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47079F8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A7ED62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EE987A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005FF7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125498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E8176D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7B9BB1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B4AA9F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2A67F97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71DA5106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5F634A9D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7F32578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955B95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78B498B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4353C1A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7F3A0D5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711EE0B4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8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489F3D6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20041E9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5916763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4DC1593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0D88994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155CCA6D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6A1250E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5BB733F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rland, Campbell, Samuels et al.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1E5085F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22FE6F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2BB645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A05780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EDAB29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702CD2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1846F9C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0BAA0D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2B94AF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697DF764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2088A0DE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3490253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8F15EA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7EC980D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136187B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1FA01A7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5C24672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89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7B95284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8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24378DC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0246DE8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73D4266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2CD2283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0A3B6DCB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23CE7D4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43A90A2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rland, Roberts-Lewis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46F7293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2F54C3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77ACCE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D128BD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B8C52A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14AF74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3FD445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632DC5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83C250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4664C665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231BF685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02CD2064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260482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2BD30B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7F0231C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123C3E3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2C2C84C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7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42ED8461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2CFC53C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6726F1A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5C107C6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7F80C61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0D75780B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24EFC2B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37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1D0DA24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nzalez, Locicero, Mahaffey et al.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2F172F5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77F391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6BE6BE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23DF4A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DE06B6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586725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1DC63F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EF3F31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FC0A214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3C169715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49AED4D9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532868F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04FA74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AD1C0B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7BDBD9F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3C46BC1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00AB927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94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511E57E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9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141E80F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7145B54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1A485E2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6551C81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412AA4E6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6E8AEA2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6244CD4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odall, Trejnowska, Darling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0484F09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B0EC71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0F8AF5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F6AC14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D853DC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BA0963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AAFDDBF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7DAEECF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5084FF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1AEFBB1A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79E99328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10BF670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9DF8CC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02841A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136A6BB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74B34E74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1DD5A57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6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28397A4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4015E56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pe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230E0C1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6CF385C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555F396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3C487429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1C04DC0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0179D58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rbovskaya, Park, Kim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3A0185D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778753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3361B7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DC9A06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B1BF51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A95A95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A8DC3AC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B98744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2B0A22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5D488E99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43936FC7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0A340A3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978F9E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117306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71A8254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5AAACA11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6516D93F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63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38993561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8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68A1AED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1DBE525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2968B4D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30EE2D3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0BA10E48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429D2E0C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22FC647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, Strauss, Crane et al.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47A613F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95917E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9F656E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A70A3E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E4D840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ECDEA2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C9D11E5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0C4405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3E5A57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1C08DDB6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1B2E3F2E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583A9AC5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B504B9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2710E7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3643C11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605295F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5B50416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18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30EA055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01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1CDC2DF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pe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45DCB95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3FBE4F0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02EAFAB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20FBBE12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3CADA4C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6C97D8E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mill, Pickett, Amsbaugh et al.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1868E65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B58878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E53C7D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F266AB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FD969C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2BC4CC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CD9C1A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8E65A2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781DCFD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2ABAD84D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5D08C52F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3481734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7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530C83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B7D696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3542621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4EB946D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34DED0E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99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630166B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2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47CD6B4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2E99F1A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62D8E34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35949A9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20274220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74B76DE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3BFF83E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nley, Garland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5473A75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3E82C9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D048C1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27EBDA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33E4FB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885D59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160945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7126CEA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78D3A83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6AE9954E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1E11C241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81" w:type="dxa"/>
            <w:shd w:val="clear" w:color="auto" w:fill="auto"/>
            <w:vAlign w:val="bottom"/>
          </w:tcPr>
          <w:p w14:paraId="2A560744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9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161726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26EA3D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798F974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14ABD03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1E5FC23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5AA9C77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89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3E54F44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5C2BDA1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1959F10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2A80897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31E38478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1D208491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768" w:type="dxa"/>
            <w:shd w:val="clear" w:color="auto" w:fill="auto"/>
            <w:vAlign w:val="bottom"/>
          </w:tcPr>
          <w:p w14:paraId="038A7856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01" w:type="dxa"/>
            <w:shd w:val="clear" w:color="auto" w:fill="auto"/>
            <w:vAlign w:val="bottom"/>
          </w:tcPr>
          <w:p w14:paraId="72371D8E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4775D822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0EF15A75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5C2806A1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06933D50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59A3CBFA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7BD50C36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37425E04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081D9699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03" w:type="dxa"/>
            <w:shd w:val="clear" w:color="auto" w:fill="auto"/>
            <w:vAlign w:val="bottom"/>
          </w:tcPr>
          <w:p w14:paraId="72272892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634C63B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81" w:type="dxa"/>
            <w:shd w:val="clear" w:color="auto" w:fill="auto"/>
            <w:vAlign w:val="bottom"/>
          </w:tcPr>
          <w:p w14:paraId="04998AD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170388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934F4B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1F9C3B3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47986BB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3D6866C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693BB55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4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32A8844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05E8529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3CB4614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6F051AD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10DCACC5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005DCBD6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768" w:type="dxa"/>
            <w:shd w:val="clear" w:color="auto" w:fill="auto"/>
            <w:vAlign w:val="bottom"/>
          </w:tcPr>
          <w:p w14:paraId="296174DC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01" w:type="dxa"/>
            <w:shd w:val="clear" w:color="auto" w:fill="auto"/>
            <w:vAlign w:val="bottom"/>
          </w:tcPr>
          <w:p w14:paraId="1ACCE488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4167F7A5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4C943E4C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6E26BCC7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5F250FF5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2BE218F9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1BE4E2AC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36D8AEA3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31B06800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03" w:type="dxa"/>
            <w:shd w:val="clear" w:color="auto" w:fill="auto"/>
            <w:vAlign w:val="bottom"/>
          </w:tcPr>
          <w:p w14:paraId="57929819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2DE1D79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81" w:type="dxa"/>
            <w:shd w:val="clear" w:color="auto" w:fill="auto"/>
            <w:vAlign w:val="bottom"/>
          </w:tcPr>
          <w:p w14:paraId="4C1893E5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5EEA27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EDA924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7229B33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44CCF22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0572FD1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276522C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4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6DF496B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5B47DE6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6F2CC88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2416919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17C7BB00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7CDCC3A6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768" w:type="dxa"/>
            <w:shd w:val="clear" w:color="auto" w:fill="auto"/>
            <w:vAlign w:val="bottom"/>
          </w:tcPr>
          <w:p w14:paraId="3C4ABF73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01" w:type="dxa"/>
            <w:shd w:val="clear" w:color="auto" w:fill="auto"/>
            <w:vAlign w:val="bottom"/>
          </w:tcPr>
          <w:p w14:paraId="1A9F7A44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73225439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07060087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0C4EEB3A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4AA2BBAE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6006D11C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00910348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5637880B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2B6AF241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03" w:type="dxa"/>
            <w:shd w:val="clear" w:color="auto" w:fill="auto"/>
            <w:vAlign w:val="bottom"/>
          </w:tcPr>
          <w:p w14:paraId="40DC67E7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628ADCE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81" w:type="dxa"/>
            <w:shd w:val="clear" w:color="auto" w:fill="auto"/>
            <w:vAlign w:val="bottom"/>
          </w:tcPr>
          <w:p w14:paraId="0449C83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D938DB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0B0C99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5931DE4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6929F7E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0A18412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5F87F551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7DDB0C3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576FF05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7C6353E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099798A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2B350318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645DA64C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768" w:type="dxa"/>
            <w:shd w:val="clear" w:color="auto" w:fill="auto"/>
            <w:vAlign w:val="bottom"/>
          </w:tcPr>
          <w:p w14:paraId="77C18D65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01" w:type="dxa"/>
            <w:shd w:val="clear" w:color="auto" w:fill="auto"/>
            <w:vAlign w:val="bottom"/>
          </w:tcPr>
          <w:p w14:paraId="575A4916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3DB2B253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0B6FF21F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60A84C2D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337F4E0A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35E19A7E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2AF0AAD7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6DD6D67D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65EF7830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03" w:type="dxa"/>
            <w:shd w:val="clear" w:color="auto" w:fill="auto"/>
            <w:vAlign w:val="bottom"/>
          </w:tcPr>
          <w:p w14:paraId="2EE2B02A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498D163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81" w:type="dxa"/>
            <w:shd w:val="clear" w:color="auto" w:fill="auto"/>
            <w:vAlign w:val="bottom"/>
          </w:tcPr>
          <w:p w14:paraId="449A4FD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EF4C6D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F7DE02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5B0C35B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7E75A49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023913E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62BD1194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0A584F5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78E938D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26356CD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6A9D2F8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12A70A6C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2BC47A4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2B939F0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nley, Palejwala, Hanley et al.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5947BF74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088BA0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855862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409017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88A87B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584CAD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265D09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700769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7D2661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2DA41631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0AF41D5C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521717C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AF91B5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2199D85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260CE98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5868BAA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44CDC99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25BAE0A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9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0D4813E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213013C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4C72AB9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662E20A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22777E0E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2D4798B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2EBA894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eren, Douilliez, Peschard et al.a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45308E94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2DAA94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99D80C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A6341A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CDB070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9A8689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CC1174F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76A8233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2B5BD5F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7D2B33D2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7D70051C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4D80ECE5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60CF26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9BCDBE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7D4DB98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29D39D94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36510451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39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5D1F713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55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1A462F8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pe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1199456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,FR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400741B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71714BD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392DD6E8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5D2B97C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6C6BA6E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llis-Walker, Colosimo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78EFE44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61586A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2DCAA0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673F98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A389D3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8F4136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699611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52F515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34FDB6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09A10119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00B3C72C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0BEC811C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B21C36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2951F63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485E4E4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64ED591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007F8301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9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36D160F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1981553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11AE3B5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6426C90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3EFADE4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00C77DA9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2E9A53F4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7193910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tchison, Gunthert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452FAE2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1381A1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04E49C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67184E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C04668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FDD8C3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1586DD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87AF83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0907241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307BE428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1BECA362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604499B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6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2C9639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2FE392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2DE24CF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5DAFF02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419DFAF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64B2936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31CE9C6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5E540E0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59AA721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7AE6BC0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16CD6822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002C634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41E9A56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ennings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3B7B93D5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EE328E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BA5B7B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F8569A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C330FC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DF0EC2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EA184F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2576D31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A8C1D2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4C462852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3A85A782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3477F84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797C6B4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52D229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1F94EEE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2F9E951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71C9BC5C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52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634C1A0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7990055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2528CEC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2991F79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5FD5593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131280B3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6120943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39E25D0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ohns, Allen, Gordon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3C1833C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7874FC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D0B7F9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D2BCEC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4A978C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48BFA5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910638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4C61BA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F200D7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4BB17DB9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733106D5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3AE0176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1EEDEB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3E264C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1F40E16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17145F0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038F2A6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265A592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6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731A2B2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4DF6E4D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13B5EC3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4534BBB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0D8D5A60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47E01A5C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7B60124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ones, Hansen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2FA9823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4F42A0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5FC358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79ECC6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215044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B51143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08183A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3A5942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231BC9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091CC294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2F615373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43CB38A5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5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648F1E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775DEB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1FEE3FF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1217C72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353F413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3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56B68B7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2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34121B7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35B3A08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472168A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67B7B45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06C16BAC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02D0CB4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1F13115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ones, Mist, Casselberry et al.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398C6F4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B95C44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B975DD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8F8B61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86F2D4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C2A011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277F36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7EC22EA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7A84B45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5006D780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31863360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046DB69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86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0030BC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FE7EFB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4FE332B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5A1C8C5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144124F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2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22343AD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6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48C2813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obal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68E48B9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obal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22CB69C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70A50BC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17EB087C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454C569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1CA1AB2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lill, Treanor, Roemer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0130C78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76321E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118FDB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6CAA73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77D5F8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FC70F7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2A93C5F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17DD0F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2C6865F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251DC0E8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017E53C9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6660EEC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2FB5414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79719B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5AC1524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457F13E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372AC2F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7E86F70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1ABF3A8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35344FF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32ED70A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5A089FE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12D06C49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2EB12CE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5E155C8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ryadi, Cyders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748CB954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5AED47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F1A746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4EFBD8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C479DE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282161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396426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67E3F4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744ECA81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0DBBA1CA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723A7DA6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48F33D25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67D876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8BFBDB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3EDE5D7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73B4705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6C47098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37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7C45825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5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11A63F0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31CC363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0249044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4635A38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3B814DEC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60D6F40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315B88C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ane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1F9B1FE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D2379B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501666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1C2601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8ED817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A8C78A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9FDE1B5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BC8AF5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CFAE37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7FF402D2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4F1D28E6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2CB6EE1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0D825A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7F29F7F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081BDA8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2F9BAA8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01EA31C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108430E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3A54DBB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pe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647D1AF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E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2E809E1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173DDE2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141CA8C5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6A972DF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44CAAD9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arney, Malte, Mc, Manus et al.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2E72BD1F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2CE0F6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630A9C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3EEBB6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897083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5225A7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1F4EA6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BD08E1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AE6DB3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2573EFC6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6BC233E7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144E0EDF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19D2E7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60D7B6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5E44F4C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166ED9D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35A7263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6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6872703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0947AC1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1DA204D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6B9F6F3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5E7A47A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1CA683DE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2A8336C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06D9466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haddouma, Gordon, Bolden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586E127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1C82D0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774942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E63720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8197D2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4E35DD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193FA0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4EC3211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449873F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73D66A41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03B72ED0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258B83F5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74520FC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B34A4A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7D9D86A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1F43119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6B071A7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79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0A8FE33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5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4D0C524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6CBD487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3491821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4D38F1F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098690FC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3B1DA2E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7AFF6E2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raemer, Mc, Leish, Johnson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3431C02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3A4BCD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1ED011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C505ED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2527B5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152F61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6B8051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2CA7D4F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DA1D58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0488A489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091CDA1D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32E842CF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357C27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28CCED3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58B5D6A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52F7FBC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0E824BCC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5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37A2906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728B6BB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69B0BF5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3CAA82A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7462B35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2B16A48B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0A74C394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3C7FC8C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a, Herrero, Blanco-Donoso et al.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0D47379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02D656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897819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75497D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352DF1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D462F9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89D1F81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ECE7BA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26B26DC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43BEBAA9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070BBF16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68AE72B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0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7742B3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EAA375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331AE3F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29A789B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1B5BF4CC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12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31CB077C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5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54EADD9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5142BC0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X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0833FC7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4D68086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</w:t>
            </w:r>
          </w:p>
        </w:tc>
      </w:tr>
      <w:tr w:rsidR="004478BB" w14:paraId="1DE41A73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1EB3358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58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5C19250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timore, Fisher, Malinowski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4BAE651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C69249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8AE34C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E2CD59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90C083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DA4A6C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09E4CD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3F6074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0830E35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4EC4DD0C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7160EE5F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2EA5AAA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248F763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2EB62D3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1DF2452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72544B7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26DF69E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63EE5E6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4AA8FBB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4FCEB62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482F32B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55B8641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0C8AE028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52D776AF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2EF0E74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vender, Gratz, Tull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6AE632A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C3183D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29C777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79F392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260D78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83A072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5312F3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AED5F3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F69D19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59995754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6AB81F6F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349AD11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6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253810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88982B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5E68A7E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6FFD572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65063D8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3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3B73385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4E45225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4D43616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2CFCD20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7A1180E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371CCCBC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46C627E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3AF502A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e, Harvey, Price et al.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6472F284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8CEA0D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9FD781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BF4698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A81978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89F831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A75E4A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77D18A7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CBA197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4A6F345B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27387042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3B376EB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89F3B0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FA909A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42E46B1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4FEE25C1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7E2B3E5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3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5C04938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369BC9B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1195D25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3BB20B5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386934D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6289AFAC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66E71DB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4B6BD20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vin, Dalrymple, Himes et al.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0264C9CF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F9EC25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8919F8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5A0EF0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9FDDCB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B09532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FC74CD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BDAC55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2D2800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7085DD43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5A863BF0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6AB655E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0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700A787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CBBC57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2A926F0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4EB9ED0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4DC71A0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93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6A3F763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4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1FA7ABE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7E7A50B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3576BB1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26F3658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3B266231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572540F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4B39F14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vin, Dalrymple, Zimmerman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08EA6825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3AA192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F92B79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A9AFDD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708177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C78F03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6A472D4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7DD60AB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766680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4EB0872A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653E34D1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1E7D189C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7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025D49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65A70D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56A8A25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1E694F4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4912546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29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5F3D649C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24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5149A96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11F4FAD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7E47A77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1DF0D4F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710980EB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4A91CB91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563B446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styk, Gerrish, Douglas et al.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3ABB1AC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6FE059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A29B43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CF3A8E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AA46B1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0ADD0F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73550C4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368574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4E9241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0F1A9CBD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0AFBC758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781B35C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6EB506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C78B7A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4E2AE7B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5F0789E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3F43496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1362C08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4E805D3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2D85224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6781F8E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0037A03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32594DB1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14A3A0A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6456CA1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halak, Zarbock, Drews et al.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70946AC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8D1A05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D005B0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1B020D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CE7915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ABED4B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5F49B0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3ECF85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50031C5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73821852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60EC061C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59B357F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0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043230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AA3C47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37B606C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5D2E63B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57B5685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4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6571605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7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49890DE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pe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29E6D77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17E3EE4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1E3A018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</w:t>
            </w:r>
          </w:p>
        </w:tc>
      </w:tr>
      <w:tr w:rsidR="004478BB" w14:paraId="6DD77026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27065B3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39E7082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a, Campos, Etchemendy et al.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6F2FB31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3F5DEF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A781F6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D5A3CB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9D8011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EAE833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7EC566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20BB9891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7D8C2C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31B50670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08C4CEBB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013B9FD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76F047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290C416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5634B88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3F97AC7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38BF5AFF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9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2012AA5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5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071DFDA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pe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24981FD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7B0B76B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01D5457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01DD71AB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7CF6544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110CC72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tgomery, Norman, Messenger et al.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3240A0B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461A6B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146142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87FC2E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865149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8D4150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B36EF5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258932A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B69EEA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49F5C51A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74974C03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6B4BF99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CB1E77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00AD96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2B438F0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59D2B90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04108E25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92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0A29E40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41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041EB2E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pe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28C2C64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533E452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16EFA01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7B4D2E06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275E626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6AF19C2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rphy, Mac, Killop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52005E61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331A3C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263E7E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DC432C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ADDD0E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AA4972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748379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88A90E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6E6967C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1727EA57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7155D688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051411D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DFC8D3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CC24E5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15447E6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7FB1251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49E95CC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3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1899A57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596CEE1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42F7B75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344222A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68395A6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05C6C636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5AEBA6DF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1D6D9B3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ale-Lorello, Haaga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10E9786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7BC1FC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71C809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B7D220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A8E465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F2D90D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21A26A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04A98E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8D7EE5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1EE064F1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218D3CC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481" w:type="dxa"/>
            <w:shd w:val="clear" w:color="auto" w:fill="auto"/>
            <w:vAlign w:val="bottom"/>
          </w:tcPr>
          <w:p w14:paraId="4261863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266E9B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120BD0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50000A6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2C9B39D4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5A0646E4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81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3DDA809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1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028483B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30BEC3C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216A56A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078B4AF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5A324454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35AEC41C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768" w:type="dxa"/>
            <w:shd w:val="clear" w:color="auto" w:fill="auto"/>
            <w:vAlign w:val="bottom"/>
          </w:tcPr>
          <w:p w14:paraId="0CA62C62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01" w:type="dxa"/>
            <w:shd w:val="clear" w:color="auto" w:fill="auto"/>
            <w:vAlign w:val="bottom"/>
          </w:tcPr>
          <w:p w14:paraId="5E0166A5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76CBA6DF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7DCDBE88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59135B9E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56AEB21C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06F3C3BA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50A86B18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68215E38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632876C3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03" w:type="dxa"/>
            <w:shd w:val="clear" w:color="auto" w:fill="auto"/>
            <w:vAlign w:val="bottom"/>
          </w:tcPr>
          <w:p w14:paraId="226110AD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00C97DA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481" w:type="dxa"/>
            <w:shd w:val="clear" w:color="auto" w:fill="auto"/>
            <w:vAlign w:val="bottom"/>
          </w:tcPr>
          <w:p w14:paraId="4CE69AC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5CDA59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7D5614C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6A67F35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30EFB49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76F0BA9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73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0C33C8C5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9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39A9D5C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437C081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084E51E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3FA93A6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02842143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55742C3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64D15B2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tafin, Brooks, Laitem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4EA2B5D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326EEA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79EEFB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75FE26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47E555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D9D2AC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17FAA6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29B9FB0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EE016C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55D7BFD1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50E68CB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81" w:type="dxa"/>
            <w:shd w:val="clear" w:color="auto" w:fill="auto"/>
            <w:vAlign w:val="bottom"/>
          </w:tcPr>
          <w:p w14:paraId="37B22A5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9102DB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CB6AFF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578901C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3E1501FC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46F9F53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5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7E41228F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3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23D7B12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24B3D98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22AD821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75636E1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61801E56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21FCA8D6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768" w:type="dxa"/>
            <w:shd w:val="clear" w:color="auto" w:fill="auto"/>
            <w:vAlign w:val="bottom"/>
          </w:tcPr>
          <w:p w14:paraId="74E5D4A3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01" w:type="dxa"/>
            <w:shd w:val="clear" w:color="auto" w:fill="auto"/>
            <w:vAlign w:val="bottom"/>
          </w:tcPr>
          <w:p w14:paraId="301B5937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243A7151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7119FE33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0D39D933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7F4E37F0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76C4FE27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7E5703B1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6B35A24C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03A02756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03" w:type="dxa"/>
            <w:shd w:val="clear" w:color="auto" w:fill="auto"/>
            <w:vAlign w:val="bottom"/>
          </w:tcPr>
          <w:p w14:paraId="3211CD1C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6FF66DD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81" w:type="dxa"/>
            <w:shd w:val="clear" w:color="auto" w:fill="auto"/>
            <w:vAlign w:val="bottom"/>
          </w:tcPr>
          <w:p w14:paraId="5BE15DB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FD5631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8473DD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101D900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592ADAE5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5C1C5D2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68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472F8D5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2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064D53F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5F99ED2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2F2C28F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4C2C7B3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18FA513F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0B18A0E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4AE1D20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arson, Lawless, Brown et al.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54441A8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3BABD2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DF6802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49EC72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A4B40D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402725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CEA047F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28BB4425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332084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21742E30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011CA93B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4394DBF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0C7F1B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190F45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40FB696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08086C0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4625959F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55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2AE9D45F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5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678511A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77034F5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5508B43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49F6B7E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23BDB79F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560B8B11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13E2F95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ping, ODonovan, Davis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05839915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494696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C9BBBA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D79DFF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791BD8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D1FCF3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85E14AC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C4C0FA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D008B2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38E70DB7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13060850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6979AEF1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9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7C39312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91EE08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7098B2E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2D14E8B1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162FA9F1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53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3D973BA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9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6DD8128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154B292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7F7740F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1D03541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5F44703C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403A0A41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0DA841F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ping, ODonovan, Davis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0AF89A1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E3B747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9F0B1F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1E8CA9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AB1E07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4FD49F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40B519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144CA11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2708D654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19131A6D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0CE98D2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481" w:type="dxa"/>
            <w:shd w:val="clear" w:color="auto" w:fill="auto"/>
            <w:vAlign w:val="bottom"/>
          </w:tcPr>
          <w:p w14:paraId="76D81A6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B79E57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E63FBF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0CC6EDE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46A0A9F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1CA5C27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06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1E226FF4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8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2A2DAED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359A629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7EC478C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5259EF7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7C16C3C2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5F929CFD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768" w:type="dxa"/>
            <w:shd w:val="clear" w:color="auto" w:fill="auto"/>
            <w:vAlign w:val="bottom"/>
          </w:tcPr>
          <w:p w14:paraId="169D8508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01" w:type="dxa"/>
            <w:shd w:val="clear" w:color="auto" w:fill="auto"/>
            <w:vAlign w:val="bottom"/>
          </w:tcPr>
          <w:p w14:paraId="340545B2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494F8392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0A7763F0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2141B73F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711FA32E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65C41DDC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2FBA6E65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1E29DAA1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46B52655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03" w:type="dxa"/>
            <w:shd w:val="clear" w:color="auto" w:fill="auto"/>
            <w:vAlign w:val="bottom"/>
          </w:tcPr>
          <w:p w14:paraId="2E8C6E89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5C79479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481" w:type="dxa"/>
            <w:shd w:val="clear" w:color="auto" w:fill="auto"/>
            <w:vAlign w:val="bottom"/>
          </w:tcPr>
          <w:p w14:paraId="33BBA905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14FFDC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4C6C64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48B0901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3894B27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3B8EB56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78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6CD2F3A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2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73DA64C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1C59CE3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3C47C67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289520C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6C9C54C0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1060F16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72199CB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ters, Eisenlohr-Moul, Upton et al.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5B9DD6F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14CD4D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B8D1EE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FE780F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F4BB05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5B9CCC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3F2DFB1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77C4F8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7030FA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2B7B98CA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3FA1362E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26A8506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2221B3D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1FD4E4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6DB1718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4B5C4F0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2F50EFB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01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4F08814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1454D6D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15C3B41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0FE11EC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4A6700F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13A4D9DB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446C27DC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0442022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ters, Erisman, Upton et al.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73598D3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D8AC11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F1F121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605915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EA564A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A14829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FE3903C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821276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AF1CA4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08E9C530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0B3E692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81" w:type="dxa"/>
            <w:shd w:val="clear" w:color="auto" w:fill="auto"/>
            <w:vAlign w:val="bottom"/>
          </w:tcPr>
          <w:p w14:paraId="7455B9A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7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7C0923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1B516C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2B3793E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0E30F27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06D1620C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73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29AB120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6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22E005D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074DCF4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4F1557B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00D2020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435816A8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36465E15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768" w:type="dxa"/>
            <w:shd w:val="clear" w:color="auto" w:fill="auto"/>
            <w:vAlign w:val="bottom"/>
          </w:tcPr>
          <w:p w14:paraId="44942176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01" w:type="dxa"/>
            <w:shd w:val="clear" w:color="auto" w:fill="auto"/>
            <w:vAlign w:val="bottom"/>
          </w:tcPr>
          <w:p w14:paraId="01D47527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4E9EFF02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44A9BF27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3F171A54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7459D637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357BE3AF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6CDA7309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137BFE88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16E06E5E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03" w:type="dxa"/>
            <w:shd w:val="clear" w:color="auto" w:fill="auto"/>
            <w:vAlign w:val="bottom"/>
          </w:tcPr>
          <w:p w14:paraId="3AF6C026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27364DE5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81" w:type="dxa"/>
            <w:shd w:val="clear" w:color="auto" w:fill="auto"/>
            <w:vAlign w:val="bottom"/>
          </w:tcPr>
          <w:p w14:paraId="695706B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AAA2B2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7D4603E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0210B07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554F000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52C0DFD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01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4C59118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100245A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4236064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2D9CCFD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73DEBF2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1E64F851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2569FCA1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6E0D7EE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ters, Smart, Eisenlohr-Moul et al.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16CA82F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21015B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E1E570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CFDE5C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365310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C17A22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1B58C1C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CCD0071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2F96A29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40E8C696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3D173DC3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3FA93071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3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8B4274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253D2E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34CE579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6B02D86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6734C91F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25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6F14A511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1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060D723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4CE3775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4D65B91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52799C1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3657D6FF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2297017C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1620C58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ezada-Berumen, Gonzalez-Ramirez, Cebolla et al.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0246402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C17106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BDCEDC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59BACA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03BAB7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C2E709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CA221B5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2F3CFD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E79D9C1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43A388BF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73C1D3BC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6DE4D705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8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7F19C13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A174D0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0AF3CA5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45A6EEB5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302073F1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3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680CA46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480B60E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pe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7790555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77265D3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15D20D6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</w:t>
            </w:r>
          </w:p>
        </w:tc>
      </w:tr>
      <w:tr w:rsidR="004478BB" w14:paraId="13DDABEE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62DFB42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3B0FFD6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phiphatthana, Jose, Kielpikowski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6F788D0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EC79CC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AD7ABD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EE8D7B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5A925B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518657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3FAA3B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16655A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2DF0C2C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086D47B4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63647E15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81" w:type="dxa"/>
            <w:shd w:val="clear" w:color="auto" w:fill="auto"/>
            <w:vAlign w:val="bottom"/>
          </w:tcPr>
          <w:p w14:paraId="2145E69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4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1ABE51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A8103C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127A509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7971A6C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181769B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5540953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29A9F84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i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78A5F78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12160A6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7299DDC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7D229239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3A198986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768" w:type="dxa"/>
            <w:shd w:val="clear" w:color="auto" w:fill="auto"/>
            <w:vAlign w:val="bottom"/>
          </w:tcPr>
          <w:p w14:paraId="00BDBF23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01" w:type="dxa"/>
            <w:shd w:val="clear" w:color="auto" w:fill="auto"/>
            <w:vAlign w:val="bottom"/>
          </w:tcPr>
          <w:p w14:paraId="0A5A52F2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462CCE5B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3FF54021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3EAA03A9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1B5B43C9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1744443F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30FAF0A4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25EE8F8F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4C061B78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03" w:type="dxa"/>
            <w:shd w:val="clear" w:color="auto" w:fill="auto"/>
            <w:vAlign w:val="bottom"/>
          </w:tcPr>
          <w:p w14:paraId="21589F1D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5FDCF12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81" w:type="dxa"/>
            <w:shd w:val="clear" w:color="auto" w:fill="auto"/>
            <w:vAlign w:val="bottom"/>
          </w:tcPr>
          <w:p w14:paraId="3A1D3CC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8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EB1EB6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A9F7B1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3343256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31FEFC1F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1E1AF5F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0B5B1A9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4117D11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i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49BE69E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Z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28F296D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7D92A07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4DA1E4FF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3250A04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78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5A226CB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ese, Zielinski, Veilleux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75B23C1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1B734D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C73D04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20A5DB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2BAA74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DB0083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5370F8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C5B6BB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A3FEB6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2136906F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454FA6C6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1BBDD97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2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D4C746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91AB33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705B15D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7162659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66DF8B5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28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28F1B22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6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5B4CF77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32BF1E0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68F08F9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6FC0AC6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127A352A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56DAE9DF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274AE4A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ce, Boykin, Jeter et al.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7F33CAC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0F7909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4727ED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779E33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A0E8EC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B88700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C3E84CF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579EDB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21A14A5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43ADC2AC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7C121CDE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5DEA6F6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5C18F5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DA43E1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50EFCC0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1A722AB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28DE6F7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3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7867547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97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2F212FF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273976E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6292B4B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312C7B1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2568FA28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755634A4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072E741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s, Pearson, Brown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1C292BD1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282BC0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C734C5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E44F86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6F9795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BB162E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F2C701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76D50E5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6937C8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431D93AC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60B709A5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68F9E8D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7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66566A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B1FEE8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630DC2E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21FACAF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2D487424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54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4F9C54D4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7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3B6F3B5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3544F2F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3128DC1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078F743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4DD4AD15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4751842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1D47D22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yuela-Colomer, Calvete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6755803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625000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47F911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CED28A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13E0CC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47BF96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31C454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E9A9E11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CAED3E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7A03598B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6D8F1E88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26933D1F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0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799C8F8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63AE98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1D1E0F4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253DD15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4F94E4A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11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1E15942C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3CE20ED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pe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4760F49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6D937F6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4E8B374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29678E05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7300D5F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021E698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iz, Odriozola-Gonzalez, Suarez-Falcon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63C374C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C63BF2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9A80E6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F3CA4B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486BAB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FB6FDD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A33F8E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6E024FC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FF7AF9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6C17F7BD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6E87FD3A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720A85B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8B9A49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24ECE5B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2F36612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543AA2D5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6885BB04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17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6D64690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1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401E5D4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pe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67ED52E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1692F15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1E40722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0A1A7AF8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04C01F7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59842DA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hmidt, Vinet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3ED7A76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23DBE1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5B2172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C2EFFD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218EE2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17570B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170E8F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3A5AA64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586786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22C5B221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154F63FF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21BBF67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9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2EB225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191987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599392F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0D79868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0A2B2531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9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343E801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7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5CC51AD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10A4A40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17361B5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11C33D7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</w:t>
            </w:r>
          </w:p>
        </w:tc>
      </w:tr>
      <w:tr w:rsidR="004478BB" w14:paraId="7D6C1545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34EC230F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6209BB4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i, Carriere, Smilek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2A639CC4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A81E79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49E644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B7991C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1DAF3C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7C7342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02940C5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9A6ACAC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A3AF39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229EB42E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3D730C8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481" w:type="dxa"/>
            <w:shd w:val="clear" w:color="auto" w:fill="auto"/>
            <w:vAlign w:val="bottom"/>
          </w:tcPr>
          <w:p w14:paraId="01B432EC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6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79122AB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8FDF4B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51A2FF6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752CFF3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5A47B0E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0B5B6D1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4D758C0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318B00D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3CAB95A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1D98792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2B055D40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3678E4F0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768" w:type="dxa"/>
            <w:shd w:val="clear" w:color="auto" w:fill="auto"/>
            <w:vAlign w:val="bottom"/>
          </w:tcPr>
          <w:p w14:paraId="56F3A22E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01" w:type="dxa"/>
            <w:shd w:val="clear" w:color="auto" w:fill="auto"/>
            <w:vAlign w:val="bottom"/>
          </w:tcPr>
          <w:p w14:paraId="5BA19421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60BC9286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3D4E0508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7523E263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7CB0F209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2B425010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2A0634FB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4B2B3961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544520EB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03" w:type="dxa"/>
            <w:shd w:val="clear" w:color="auto" w:fill="auto"/>
            <w:vAlign w:val="bottom"/>
          </w:tcPr>
          <w:p w14:paraId="7B0CB9AC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323C07A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481" w:type="dxa"/>
            <w:shd w:val="clear" w:color="auto" w:fill="auto"/>
            <w:vAlign w:val="bottom"/>
          </w:tcPr>
          <w:p w14:paraId="43FF4BF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2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413287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E03305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3B6384A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73E3DF5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07FBF80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6867F6D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77759A6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75B23F4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5231A3F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556BFE3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3BA6CA1E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07D73A1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66DC560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orey, Seavey, Quinn et al.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2DDD23EF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7B8560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5C9FC7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0E7A04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0FD647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4050A4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068C05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7DA8261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6CB3C9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2DE14CA5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37462837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19818A65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9A6F1F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49CC60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7D65D0B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4604AB9C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3C386341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58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5A44777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0FA7518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20EF0D8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0DE6759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5D3B011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528EFE7D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08A4C22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33B9498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ort, Mazmanian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6646A771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F928D5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446178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00181B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4DA241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FA6912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41BF52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F991E3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70298C55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04F97CFD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723C9CCC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1A58225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22B251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C3C003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74E0EB4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73B031C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497297B4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4C32AA55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4EBD65D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52F865E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1E69703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4E028AA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674FA953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52C5F3F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0F2D8D3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ort, Mazmanian, Oinonen et al.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6190720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D73E6C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268ADB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4DD2E7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44C045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34F3C2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1C4312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E9ECF2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D7EF705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6AD75674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621C7F99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7A57FA4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C2A677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21D108A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6B455A6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5EAB52E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6D9753A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23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61705C25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8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2E8BDFA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47106FF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5CA5716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51FCB8F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1708A391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761FC2B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3B7D15E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onim, Kienhuis, Di, Benedetto et al.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48BF419F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C455BC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BDE0A0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0328AD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E049EE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2513DD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1BD475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25672C0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210C45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5848EF22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010AC7AB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159AAD3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9F3AC0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41BBC2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770F303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1CBA73D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37FAFDA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82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32E20E3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2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25483B4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i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5F180BA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3885051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6220953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7B80B75D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4177A394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25CB3D8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er, Franquesa, Feliu-Soler et al.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010553CC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46C591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BA329C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D870C8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0F8E20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703DC7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A2E9F3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99F1231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689BC64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2D0D12F5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699D178B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4A9D27D5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A0DE54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221B8E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72BF1CC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28C0EF17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0CA120B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3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1C70104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9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122C3AF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pe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45DE2BA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773CB7E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6F67C86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343DEEC9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14076CC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7BE53A8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er, Soriano, Ferraz et al.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240423C4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DDCE97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EF4B30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C85BE2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1DBF1F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DDEAC3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281436C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74045BB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63FD21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396B0522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59B0C836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6DFD97C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4B5B20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97B512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4AE4BE6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446A281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37913261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4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5846914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264002B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pe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00B43F7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1DF3285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145FA4B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1C613522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46FE53FF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25E93DF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fford, Nevels, Gontkovsky et al.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7FFAB9C4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0B5854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EC685A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1022C7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B71829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CAAAF4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B12D105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BE9765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66D08E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1FFB229E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006BD0AF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43316F6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A8C04E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8A6187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27049C2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76E7CD6C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35C0A41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3A63E9F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26125F0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29D443E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4F3E66F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27FFD37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277975EB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58402135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2F46CF8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bak, Horan, Green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4A93A59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D4452E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12CE82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2D29BD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4B0B2F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9CE61E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D8DDEC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6A7B994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2B873B6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7DFEDA0C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34FFF35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481" w:type="dxa"/>
            <w:shd w:val="clear" w:color="auto" w:fill="auto"/>
            <w:vAlign w:val="bottom"/>
          </w:tcPr>
          <w:p w14:paraId="5A267F75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1F4903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E4D1FE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1FCD311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1DE203DF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02BB4FC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83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66F0C0B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3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3D1D04A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1D47FD3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6DCA079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7A90FE5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53449409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79AD8206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768" w:type="dxa"/>
            <w:shd w:val="clear" w:color="auto" w:fill="auto"/>
            <w:vAlign w:val="bottom"/>
          </w:tcPr>
          <w:p w14:paraId="10620F3A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01" w:type="dxa"/>
            <w:shd w:val="clear" w:color="auto" w:fill="auto"/>
            <w:vAlign w:val="bottom"/>
          </w:tcPr>
          <w:p w14:paraId="1CEEDF0B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12EF5A9A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037382DE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0170259E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465FBCE5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61DE7442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61" w:type="dxa"/>
            <w:shd w:val="clear" w:color="auto" w:fill="auto"/>
            <w:vAlign w:val="bottom"/>
          </w:tcPr>
          <w:p w14:paraId="2E1EEFD4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73E36869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76298086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103" w:type="dxa"/>
            <w:shd w:val="clear" w:color="auto" w:fill="auto"/>
            <w:vAlign w:val="bottom"/>
          </w:tcPr>
          <w:p w14:paraId="3134829A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4683136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481" w:type="dxa"/>
            <w:shd w:val="clear" w:color="auto" w:fill="auto"/>
            <w:vAlign w:val="bottom"/>
          </w:tcPr>
          <w:p w14:paraId="2D8C3EDF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7854AC6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367D35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2124D46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1CF64F8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305610D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6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70D1BCCF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2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394538D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2FA1D89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6EFEB57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3C84F1F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16D1C9B2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08EFF34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78552570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ry, Terry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758A256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FCAF4F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824288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E34A95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551AC6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94FA29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F1C628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EFCA451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D38980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0F2C63BD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34FB096D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1DA5642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5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D00FA6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993E68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1A0005C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0DEADF11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067C4A0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692F85A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5F27B64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1188B4B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448A5C3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0AFFEA7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4A436E77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0933609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130C8FA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, Waltz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63EF4ECF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EAF38E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3280B9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251163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BCD1F1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72E34D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2AD9EC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9B20CF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EA9430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6E7DBD82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68DC0D33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5CF349CC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7C63030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7D772CC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5FFDD26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277D292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07A0D3C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3FE9308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6FF70CC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73B1D31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07FBADA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5D420EE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41929E4E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17F1B94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2F5E924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mfohr, Pung, Mills et al.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5A1F207C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72E1BB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EE9760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D618F7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2CA5094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682110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26D3725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8D71E3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FAE37C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299EE8C5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5054A3BC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5A1A38CA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3B0180E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3BA66B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6102998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3BC881DF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162B19D6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7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0E8AE7B5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01E7D0B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353FAF2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672FA33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299483D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3F27906B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30CFEFF4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3435206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nci, Spears, Peltier et al.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75291B88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51223D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3F6F86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4A471D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3AF3612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73BA0D8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3A5EEB3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4FC33034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0E1D194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0D6073B8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48441E07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7840D79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A9CC9D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1BF96B6C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4A9AC7EE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2EF4CA0E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7FF857B2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13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754934F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9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148281F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erica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6DC183A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33E5699A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03110633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  <w:tr w:rsidR="004478BB" w14:paraId="51DA2EBB" w14:textId="77777777">
        <w:trPr>
          <w:trHeight w:val="256"/>
        </w:trPr>
        <w:tc>
          <w:tcPr>
            <w:tcW w:w="241" w:type="dxa"/>
            <w:shd w:val="clear" w:color="auto" w:fill="auto"/>
            <w:vAlign w:val="bottom"/>
          </w:tcPr>
          <w:p w14:paraId="6BDC340F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2768" w:type="dxa"/>
            <w:shd w:val="clear" w:color="auto" w:fill="auto"/>
            <w:vAlign w:val="bottom"/>
          </w:tcPr>
          <w:p w14:paraId="79C61676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iner, Wittmann, Bertschy et al.</w:t>
            </w:r>
          </w:p>
        </w:tc>
        <w:tc>
          <w:tcPr>
            <w:tcW w:w="401" w:type="dxa"/>
            <w:shd w:val="clear" w:color="auto" w:fill="auto"/>
            <w:vAlign w:val="bottom"/>
          </w:tcPr>
          <w:p w14:paraId="3F58A62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6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46EBE92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635D8BE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16CE4431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021AC2A7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57AA32A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1" w:type="dxa"/>
            <w:shd w:val="clear" w:color="auto" w:fill="auto"/>
            <w:vAlign w:val="bottom"/>
          </w:tcPr>
          <w:p w14:paraId="3765C3B4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5611A01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7D385C90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3" w:type="dxa"/>
            <w:shd w:val="clear" w:color="auto" w:fill="auto"/>
            <w:vAlign w:val="bottom"/>
          </w:tcPr>
          <w:p w14:paraId="7643ECF5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241" w:type="dxa"/>
            <w:shd w:val="clear" w:color="auto" w:fill="auto"/>
            <w:vAlign w:val="bottom"/>
          </w:tcPr>
          <w:p w14:paraId="26E65B88" w14:textId="77777777" w:rsidR="004478BB" w:rsidRDefault="004478BB">
            <w:pPr>
              <w:snapToGrid w:val="0"/>
              <w:spacing w:before="120" w:after="240"/>
              <w:rPr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bottom"/>
          </w:tcPr>
          <w:p w14:paraId="6E5232DD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2764CE8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41" w:type="dxa"/>
            <w:shd w:val="clear" w:color="auto" w:fill="auto"/>
            <w:vAlign w:val="bottom"/>
          </w:tcPr>
          <w:p w14:paraId="6F714D9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68" w:type="dxa"/>
            <w:shd w:val="clear" w:color="auto" w:fill="auto"/>
            <w:vAlign w:val="bottom"/>
          </w:tcPr>
          <w:p w14:paraId="68BAE74F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</w:t>
            </w:r>
          </w:p>
        </w:tc>
        <w:tc>
          <w:tcPr>
            <w:tcW w:w="361" w:type="dxa"/>
            <w:shd w:val="clear" w:color="auto" w:fill="auto"/>
            <w:vAlign w:val="bottom"/>
          </w:tcPr>
          <w:p w14:paraId="65489DEF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2DDFCAAB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441" w:type="dxa"/>
            <w:shd w:val="clear" w:color="auto" w:fill="auto"/>
            <w:vAlign w:val="bottom"/>
          </w:tcPr>
          <w:p w14:paraId="7D6ECAB9" w14:textId="77777777" w:rsidR="004478BB" w:rsidRDefault="0034646F">
            <w:pPr>
              <w:spacing w:before="120" w:after="24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</w:t>
            </w:r>
          </w:p>
        </w:tc>
        <w:tc>
          <w:tcPr>
            <w:tcW w:w="845" w:type="dxa"/>
            <w:shd w:val="clear" w:color="auto" w:fill="auto"/>
            <w:vAlign w:val="bottom"/>
          </w:tcPr>
          <w:p w14:paraId="1E641BC9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pe</w:t>
            </w:r>
          </w:p>
        </w:tc>
        <w:tc>
          <w:tcPr>
            <w:tcW w:w="521" w:type="dxa"/>
            <w:shd w:val="clear" w:color="auto" w:fill="auto"/>
            <w:vAlign w:val="bottom"/>
          </w:tcPr>
          <w:p w14:paraId="018ABC2D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</w:t>
            </w:r>
          </w:p>
        </w:tc>
        <w:tc>
          <w:tcPr>
            <w:tcW w:w="312" w:type="dxa"/>
            <w:shd w:val="clear" w:color="auto" w:fill="auto"/>
            <w:vAlign w:val="bottom"/>
          </w:tcPr>
          <w:p w14:paraId="4261A8C5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</w:t>
            </w:r>
          </w:p>
        </w:tc>
        <w:tc>
          <w:tcPr>
            <w:tcW w:w="294" w:type="dxa"/>
            <w:shd w:val="clear" w:color="auto" w:fill="auto"/>
            <w:vAlign w:val="bottom"/>
          </w:tcPr>
          <w:p w14:paraId="37945DAB" w14:textId="77777777" w:rsidR="004478BB" w:rsidRDefault="0034646F">
            <w:pPr>
              <w:spacing w:before="120" w:after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</w:t>
            </w:r>
          </w:p>
        </w:tc>
      </w:tr>
    </w:tbl>
    <w:p w14:paraId="3A3F8BF5" w14:textId="77777777" w:rsidR="004478BB" w:rsidRDefault="004478BB"/>
    <w:p w14:paraId="32E90F8B" w14:textId="77777777" w:rsidR="004478BB" w:rsidRDefault="004478BB"/>
    <w:sectPr w:rsidR="004478BB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5621ED"/>
    <w:multiLevelType w:val="multilevel"/>
    <w:tmpl w:val="8ADA5A54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9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478BB"/>
    <w:rsid w:val="0034646F"/>
    <w:rsid w:val="00447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092CDE8"/>
  <w15:docId w15:val="{403F7D7D-7D26-4712-91F3-55F8363B7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SimSun" w:hAnsi="Liberation Serif" w:cs="Lucida Sans"/>
        <w:kern w:val="2"/>
        <w:sz w:val="24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="Calibr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Verzeichnis">
    <w:name w:val="Verzeichnis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704</Words>
  <Characters>9719</Characters>
  <Application>Microsoft Office Word</Application>
  <DocSecurity>0</DocSecurity>
  <Lines>80</Lines>
  <Paragraphs>22</Paragraphs>
  <ScaleCrop>false</ScaleCrop>
  <Company/>
  <LinksUpToDate>false</LinksUpToDate>
  <CharactersWithSpaces>1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Ana Parra Munoz</cp:lastModifiedBy>
  <cp:revision>2</cp:revision>
  <dcterms:created xsi:type="dcterms:W3CDTF">2019-11-27T15:05:00Z</dcterms:created>
  <dcterms:modified xsi:type="dcterms:W3CDTF">2019-12-05T13:48:00Z</dcterms:modified>
  <dc:language>en-GB</dc:language>
</cp:coreProperties>
</file>